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B1F14" w14:textId="509500BA" w:rsidR="003F0F15" w:rsidRPr="00EA25C0" w:rsidRDefault="003F0F15" w:rsidP="003F0F15">
      <w:pPr>
        <w:spacing w:after="200" w:line="276" w:lineRule="auto"/>
        <w:ind w:left="142"/>
        <w:rPr>
          <w:rFonts w:ascii="Times New Roman" w:eastAsia="Times New Roman" w:hAnsi="Times New Roman" w:cs="Times New Roman"/>
          <w:b/>
          <w:lang w:val="en-GB" w:eastAsia="en-GB"/>
        </w:rPr>
      </w:pPr>
      <w:r w:rsidRPr="00EA25C0">
        <w:rPr>
          <w:rFonts w:ascii="Times New Roman" w:eastAsia="Times New Roman" w:hAnsi="Times New Roman" w:cs="Times New Roman"/>
          <w:b/>
          <w:lang w:val="en-GB" w:eastAsia="en-GB"/>
        </w:rPr>
        <w:t>Table S</w:t>
      </w:r>
      <w:r w:rsidR="00955238" w:rsidRPr="00EA25C0">
        <w:rPr>
          <w:rFonts w:ascii="Times New Roman" w:eastAsia="Times New Roman" w:hAnsi="Times New Roman" w:cs="Times New Roman"/>
          <w:b/>
          <w:lang w:val="en-GB" w:eastAsia="en-GB"/>
        </w:rPr>
        <w:t>1</w:t>
      </w:r>
      <w:r w:rsidRPr="00EA25C0">
        <w:rPr>
          <w:rFonts w:ascii="Times New Roman" w:eastAsia="Times New Roman" w:hAnsi="Times New Roman" w:cs="Times New Roman"/>
          <w:b/>
          <w:lang w:val="en-GB" w:eastAsia="en-GB"/>
        </w:rPr>
        <w:t xml:space="preserve">. List of PCR primers. </w:t>
      </w:r>
    </w:p>
    <w:tbl>
      <w:tblPr>
        <w:tblStyle w:val="TableGrid"/>
        <w:tblW w:w="9833" w:type="dxa"/>
        <w:tblLook w:val="04A0" w:firstRow="1" w:lastRow="0" w:firstColumn="1" w:lastColumn="0" w:noHBand="0" w:noVBand="1"/>
      </w:tblPr>
      <w:tblGrid>
        <w:gridCol w:w="2674"/>
        <w:gridCol w:w="89"/>
        <w:gridCol w:w="5359"/>
        <w:gridCol w:w="1711"/>
      </w:tblGrid>
      <w:tr w:rsidR="003F0F15" w:rsidRPr="00EA25C0" w14:paraId="58FDB82D" w14:textId="77777777" w:rsidTr="004D50D4">
        <w:trPr>
          <w:trHeight w:val="359"/>
        </w:trPr>
        <w:tc>
          <w:tcPr>
            <w:tcW w:w="2674" w:type="dxa"/>
            <w:noWrap/>
            <w:hideMark/>
          </w:tcPr>
          <w:p w14:paraId="52240DA5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rimers</w:t>
            </w:r>
          </w:p>
        </w:tc>
        <w:tc>
          <w:tcPr>
            <w:tcW w:w="7159" w:type="dxa"/>
            <w:gridSpan w:val="3"/>
            <w:noWrap/>
            <w:hideMark/>
          </w:tcPr>
          <w:p w14:paraId="4C2C4271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rimer Sequence (restriction sites in italics)</w:t>
            </w:r>
          </w:p>
        </w:tc>
      </w:tr>
      <w:tr w:rsidR="006967E1" w:rsidRPr="00EA25C0" w14:paraId="0AC91AAD" w14:textId="77777777" w:rsidTr="004D50D4">
        <w:trPr>
          <w:trHeight w:val="406"/>
        </w:trPr>
        <w:tc>
          <w:tcPr>
            <w:tcW w:w="9833" w:type="dxa"/>
            <w:gridSpan w:val="4"/>
            <w:noWrap/>
          </w:tcPr>
          <w:p w14:paraId="2747DBD4" w14:textId="1E4BFDB9" w:rsidR="006967E1" w:rsidRPr="00EA25C0" w:rsidRDefault="006967E1" w:rsidP="003F0F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Vector Constrcution</w:t>
            </w:r>
          </w:p>
        </w:tc>
      </w:tr>
      <w:tr w:rsidR="003F0F15" w:rsidRPr="00EA25C0" w14:paraId="50BBBF86" w14:textId="77777777" w:rsidTr="004D50D4">
        <w:trPr>
          <w:trHeight w:val="406"/>
        </w:trPr>
        <w:tc>
          <w:tcPr>
            <w:tcW w:w="9833" w:type="dxa"/>
            <w:gridSpan w:val="4"/>
            <w:noWrap/>
          </w:tcPr>
          <w:p w14:paraId="188F68FF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LChSKD</w:t>
            </w:r>
          </w:p>
        </w:tc>
      </w:tr>
      <w:tr w:rsidR="003F0F15" w:rsidRPr="00EA25C0" w14:paraId="05417277" w14:textId="77777777" w:rsidTr="004D50D4">
        <w:trPr>
          <w:trHeight w:val="406"/>
        </w:trPr>
        <w:tc>
          <w:tcPr>
            <w:tcW w:w="2674" w:type="dxa"/>
            <w:noWrap/>
          </w:tcPr>
          <w:p w14:paraId="4DAF5D0F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D296 (ASP)</w:t>
            </w:r>
          </w:p>
        </w:tc>
        <w:tc>
          <w:tcPr>
            <w:tcW w:w="7159" w:type="dxa"/>
            <w:gridSpan w:val="3"/>
            <w:noWrap/>
          </w:tcPr>
          <w:p w14:paraId="5B91D912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CTAGG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CATCATTCTTCTCATATACTTC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</w:tr>
      <w:tr w:rsidR="003F0F15" w:rsidRPr="00EA25C0" w14:paraId="14C2A606" w14:textId="77777777" w:rsidTr="004D50D4">
        <w:trPr>
          <w:trHeight w:val="406"/>
        </w:trPr>
        <w:tc>
          <w:tcPr>
            <w:tcW w:w="2674" w:type="dxa"/>
            <w:noWrap/>
          </w:tcPr>
          <w:p w14:paraId="3AD0FA6D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D354 (ASP)</w:t>
            </w:r>
          </w:p>
        </w:tc>
        <w:tc>
          <w:tcPr>
            <w:tcW w:w="7159" w:type="dxa"/>
            <w:gridSpan w:val="3"/>
            <w:noWrap/>
          </w:tcPr>
          <w:p w14:paraId="7E23EE1A" w14:textId="77777777" w:rsidR="003F0F15" w:rsidRPr="00EA25C0" w:rsidRDefault="003F0F15" w:rsidP="003F0F15">
            <w:pPr>
              <w:spacing w:line="276" w:lineRule="auto"/>
              <w:ind w:right="44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CACGTCACCGATGTTAGAAGACTTCCTCTGCCCTCC</w:t>
            </w:r>
          </w:p>
          <w:p w14:paraId="437258BA" w14:textId="77777777" w:rsidR="003F0F15" w:rsidRPr="00EA25C0" w:rsidRDefault="003F0F15" w:rsidP="003F0F15">
            <w:pPr>
              <w:spacing w:line="276" w:lineRule="auto"/>
              <w:ind w:right="44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CTAGGCTTGTACAGCTCGTCCATG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</w:tr>
      <w:tr w:rsidR="003F0F15" w:rsidRPr="00EA25C0" w14:paraId="32C88456" w14:textId="77777777" w:rsidTr="004D50D4">
        <w:trPr>
          <w:trHeight w:val="406"/>
        </w:trPr>
        <w:tc>
          <w:tcPr>
            <w:tcW w:w="2674" w:type="dxa"/>
            <w:noWrap/>
          </w:tcPr>
          <w:p w14:paraId="0A67EE7A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D355 (SP)</w:t>
            </w:r>
          </w:p>
        </w:tc>
        <w:tc>
          <w:tcPr>
            <w:tcW w:w="7159" w:type="dxa"/>
            <w:gridSpan w:val="3"/>
            <w:noWrap/>
          </w:tcPr>
          <w:p w14:paraId="50347DEF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ACATGCGGTGACGTGGAGGAGAATCCCGGCCCTGTC</w:t>
            </w:r>
          </w:p>
          <w:p w14:paraId="08D01BD6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  GACGTTGGTTCGCTAAACTGCA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</w:tr>
      <w:tr w:rsidR="003F0F15" w:rsidRPr="00EA25C0" w14:paraId="16D975B6" w14:textId="77777777" w:rsidTr="004D50D4">
        <w:trPr>
          <w:trHeight w:val="406"/>
        </w:trPr>
        <w:tc>
          <w:tcPr>
            <w:tcW w:w="2674" w:type="dxa"/>
            <w:noWrap/>
          </w:tcPr>
          <w:p w14:paraId="5189956F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D356 (SP)</w:t>
            </w:r>
          </w:p>
        </w:tc>
        <w:tc>
          <w:tcPr>
            <w:tcW w:w="7159" w:type="dxa"/>
            <w:gridSpan w:val="3"/>
            <w:noWrap/>
          </w:tcPr>
          <w:p w14:paraId="26369406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TCATGA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ATGGTGAGCAAGGGCGAGGAG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</w:tr>
      <w:tr w:rsidR="003F0F15" w:rsidRPr="00EA25C0" w14:paraId="0DDC2A97" w14:textId="77777777" w:rsidTr="004D50D4">
        <w:trPr>
          <w:trHeight w:val="406"/>
        </w:trPr>
        <w:tc>
          <w:tcPr>
            <w:tcW w:w="9833" w:type="dxa"/>
            <w:gridSpan w:val="4"/>
            <w:noWrap/>
          </w:tcPr>
          <w:p w14:paraId="503EA210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GB"/>
              </w:rPr>
              <w:t>FC</w:t>
            </w: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AU" w:eastAsia="en-GB"/>
              </w:rPr>
              <w:t>WT</w:t>
            </w: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GB"/>
              </w:rPr>
              <w:t>-GFP / FC</w:t>
            </w: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AU" w:eastAsia="en-GB"/>
              </w:rPr>
              <w:t>WT</w:t>
            </w: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GB"/>
              </w:rPr>
              <w:t>-mCherry</w:t>
            </w:r>
          </w:p>
        </w:tc>
      </w:tr>
      <w:tr w:rsidR="003F0F15" w:rsidRPr="00EA25C0" w14:paraId="718801AF" w14:textId="77777777" w:rsidTr="004D50D4">
        <w:trPr>
          <w:trHeight w:val="406"/>
        </w:trPr>
        <w:tc>
          <w:tcPr>
            <w:tcW w:w="2674" w:type="dxa"/>
            <w:noWrap/>
          </w:tcPr>
          <w:p w14:paraId="525A901D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D326 (SP)</w:t>
            </w:r>
          </w:p>
        </w:tc>
        <w:tc>
          <w:tcPr>
            <w:tcW w:w="7159" w:type="dxa"/>
            <w:gridSpan w:val="3"/>
            <w:noWrap/>
          </w:tcPr>
          <w:p w14:paraId="77577748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GGGCCC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GTTCAGGAAACTTTTGTGTG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</w:tr>
      <w:tr w:rsidR="003F0F15" w:rsidRPr="00EA25C0" w14:paraId="47CD901D" w14:textId="77777777" w:rsidTr="004D50D4">
        <w:trPr>
          <w:trHeight w:val="406"/>
        </w:trPr>
        <w:tc>
          <w:tcPr>
            <w:tcW w:w="2674" w:type="dxa"/>
            <w:noWrap/>
          </w:tcPr>
          <w:p w14:paraId="09B59296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D327 (ASP)</w:t>
            </w:r>
          </w:p>
        </w:tc>
        <w:tc>
          <w:tcPr>
            <w:tcW w:w="7159" w:type="dxa"/>
            <w:gridSpan w:val="3"/>
            <w:noWrap/>
          </w:tcPr>
          <w:p w14:paraId="15C52949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TTAAG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CGCGCGCCATTCAGTTTGCCTATTTGC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</w:tr>
      <w:tr w:rsidR="003F0F15" w:rsidRPr="00EA25C0" w14:paraId="67B6E3D7" w14:textId="77777777" w:rsidTr="004D50D4">
        <w:trPr>
          <w:trHeight w:val="406"/>
        </w:trPr>
        <w:tc>
          <w:tcPr>
            <w:tcW w:w="2674" w:type="dxa"/>
            <w:noWrap/>
          </w:tcPr>
          <w:p w14:paraId="341E8406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D332 (SP)</w:t>
            </w:r>
          </w:p>
        </w:tc>
        <w:tc>
          <w:tcPr>
            <w:tcW w:w="7159" w:type="dxa"/>
            <w:gridSpan w:val="3"/>
            <w:noWrap/>
          </w:tcPr>
          <w:p w14:paraId="11BBABB4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GCGGCCGC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TTTGTATTATGCACGCAAC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</w:tr>
      <w:tr w:rsidR="003F0F15" w:rsidRPr="00EA25C0" w14:paraId="3B62E7E6" w14:textId="77777777" w:rsidTr="004D50D4">
        <w:trPr>
          <w:trHeight w:val="406"/>
        </w:trPr>
        <w:tc>
          <w:tcPr>
            <w:tcW w:w="2674" w:type="dxa"/>
            <w:noWrap/>
          </w:tcPr>
          <w:p w14:paraId="6E4FABEF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D333 (ASP)</w:t>
            </w:r>
          </w:p>
        </w:tc>
        <w:tc>
          <w:tcPr>
            <w:tcW w:w="7159" w:type="dxa"/>
            <w:gridSpan w:val="3"/>
            <w:noWrap/>
          </w:tcPr>
          <w:p w14:paraId="0183E132" w14:textId="77777777" w:rsidR="003F0F15" w:rsidRPr="00EA25C0" w:rsidRDefault="003F0F15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GAATTCGGCGCGCC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ATTTCCCCTGAATATAG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</w:tr>
      <w:tr w:rsidR="006967E1" w:rsidRPr="00EA25C0" w14:paraId="21B8F849" w14:textId="77777777" w:rsidTr="004D50D4">
        <w:trPr>
          <w:trHeight w:val="406"/>
        </w:trPr>
        <w:tc>
          <w:tcPr>
            <w:tcW w:w="9833" w:type="dxa"/>
            <w:gridSpan w:val="4"/>
            <w:noWrap/>
          </w:tcPr>
          <w:p w14:paraId="20C0DBB2" w14:textId="4E00144F" w:rsidR="006967E1" w:rsidRPr="00EA25C0" w:rsidRDefault="006967E1" w:rsidP="003F0F1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en</w:t>
            </w:r>
            <w:r w:rsidR="00B37539"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t</w:t>
            </w: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ype Screening</w:t>
            </w:r>
          </w:p>
        </w:tc>
      </w:tr>
      <w:tr w:rsidR="006967E1" w:rsidRPr="00EA25C0" w14:paraId="7C4BD0F1" w14:textId="207B87E6" w:rsidTr="004D50D4">
        <w:trPr>
          <w:trHeight w:val="406"/>
        </w:trPr>
        <w:tc>
          <w:tcPr>
            <w:tcW w:w="8122" w:type="dxa"/>
            <w:gridSpan w:val="3"/>
            <w:noWrap/>
          </w:tcPr>
          <w:p w14:paraId="5C6726E4" w14:textId="1F762EA2" w:rsidR="006967E1" w:rsidRPr="00EA25C0" w:rsidRDefault="006967E1" w:rsidP="003F0F1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FCKO </w:t>
            </w:r>
          </w:p>
        </w:tc>
        <w:tc>
          <w:tcPr>
            <w:tcW w:w="1711" w:type="dxa"/>
          </w:tcPr>
          <w:p w14:paraId="3E19574D" w14:textId="68EF2A6F" w:rsidR="006967E1" w:rsidRPr="00EA25C0" w:rsidRDefault="006967E1" w:rsidP="006967E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roduct Size (bp)</w:t>
            </w:r>
          </w:p>
        </w:tc>
      </w:tr>
      <w:tr w:rsidR="004D50D4" w:rsidRPr="00EA25C0" w14:paraId="5B569C25" w14:textId="77777777" w:rsidTr="004D50D4">
        <w:trPr>
          <w:trHeight w:val="406"/>
        </w:trPr>
        <w:tc>
          <w:tcPr>
            <w:tcW w:w="2763" w:type="dxa"/>
            <w:gridSpan w:val="2"/>
            <w:noWrap/>
          </w:tcPr>
          <w:p w14:paraId="039B9EC5" w14:textId="77777777" w:rsidR="004D50D4" w:rsidRPr="00EA25C0" w:rsidRDefault="004D50D4" w:rsidP="003F0F1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CKO (SP)</w:t>
            </w:r>
          </w:p>
        </w:tc>
        <w:tc>
          <w:tcPr>
            <w:tcW w:w="5359" w:type="dxa"/>
            <w:noWrap/>
          </w:tcPr>
          <w:p w14:paraId="68AE93A9" w14:textId="77777777" w:rsidR="004D50D4" w:rsidRPr="00EA25C0" w:rsidRDefault="004D50D4" w:rsidP="003F0F1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  <w:t>gaatcacccaggccatctta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 w:val="restart"/>
            <w:vAlign w:val="center"/>
          </w:tcPr>
          <w:p w14:paraId="0426B0BB" w14:textId="0577DE02" w:rsidR="004D50D4" w:rsidRPr="00EA25C0" w:rsidRDefault="00645FFB" w:rsidP="004D50D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68</w:t>
            </w:r>
          </w:p>
        </w:tc>
      </w:tr>
      <w:tr w:rsidR="004D50D4" w:rsidRPr="00EA25C0" w14:paraId="5DEB4D0F" w14:textId="77777777" w:rsidTr="004D50D4">
        <w:trPr>
          <w:trHeight w:val="359"/>
        </w:trPr>
        <w:tc>
          <w:tcPr>
            <w:tcW w:w="2763" w:type="dxa"/>
            <w:gridSpan w:val="2"/>
            <w:noWrap/>
          </w:tcPr>
          <w:p w14:paraId="1C47975B" w14:textId="77777777" w:rsidR="004D50D4" w:rsidRPr="00EA25C0" w:rsidRDefault="004D50D4" w:rsidP="003562F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C (ASP)</w:t>
            </w:r>
          </w:p>
        </w:tc>
        <w:tc>
          <w:tcPr>
            <w:tcW w:w="5359" w:type="dxa"/>
            <w:noWrap/>
          </w:tcPr>
          <w:p w14:paraId="0186470B" w14:textId="77777777" w:rsidR="004D50D4" w:rsidRPr="00EA25C0" w:rsidRDefault="004D50D4" w:rsidP="003562F2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  <w:t>tgcatcatttttgtggcttg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/>
          </w:tcPr>
          <w:p w14:paraId="17602154" w14:textId="34044D7C" w:rsidR="004D50D4" w:rsidRPr="00EA25C0" w:rsidRDefault="004D50D4" w:rsidP="003562F2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</w:tr>
      <w:tr w:rsidR="004D50D4" w:rsidRPr="00EA25C0" w14:paraId="19001EC4" w14:textId="77777777" w:rsidTr="004D50D4">
        <w:trPr>
          <w:trHeight w:val="406"/>
        </w:trPr>
        <w:tc>
          <w:tcPr>
            <w:tcW w:w="2763" w:type="dxa"/>
            <w:gridSpan w:val="2"/>
            <w:noWrap/>
          </w:tcPr>
          <w:p w14:paraId="24B129B6" w14:textId="455A816A" w:rsidR="004D50D4" w:rsidRPr="00EA25C0" w:rsidRDefault="004D50D4" w:rsidP="0095523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CWT (SP)</w:t>
            </w:r>
          </w:p>
        </w:tc>
        <w:tc>
          <w:tcPr>
            <w:tcW w:w="5359" w:type="dxa"/>
            <w:noWrap/>
          </w:tcPr>
          <w:p w14:paraId="30226506" w14:textId="77777777" w:rsidR="004D50D4" w:rsidRPr="00EA25C0" w:rsidRDefault="004D50D4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  <w:t>taatttgcccatccttttcg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 w:val="restart"/>
          </w:tcPr>
          <w:p w14:paraId="3B99DEAB" w14:textId="628CA4C7" w:rsidR="004D50D4" w:rsidRPr="00EA25C0" w:rsidRDefault="00645FFB" w:rsidP="00EA25C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62</w:t>
            </w:r>
          </w:p>
        </w:tc>
      </w:tr>
      <w:tr w:rsidR="004D50D4" w:rsidRPr="00EA25C0" w14:paraId="128F25E0" w14:textId="77777777" w:rsidTr="004D50D4">
        <w:trPr>
          <w:trHeight w:val="359"/>
        </w:trPr>
        <w:tc>
          <w:tcPr>
            <w:tcW w:w="2763" w:type="dxa"/>
            <w:gridSpan w:val="2"/>
            <w:noWrap/>
          </w:tcPr>
          <w:p w14:paraId="794123C0" w14:textId="6627D9A7" w:rsidR="004D50D4" w:rsidRPr="00EA25C0" w:rsidRDefault="004D50D4" w:rsidP="003F0F1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C (ASP)</w:t>
            </w:r>
          </w:p>
        </w:tc>
        <w:tc>
          <w:tcPr>
            <w:tcW w:w="5359" w:type="dxa"/>
            <w:noWrap/>
          </w:tcPr>
          <w:p w14:paraId="0CD625E2" w14:textId="77777777" w:rsidR="004D50D4" w:rsidRPr="00EA25C0" w:rsidRDefault="004D50D4" w:rsidP="003F0F1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  <w:t>tgcatcatttttgtggcttg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/>
          </w:tcPr>
          <w:p w14:paraId="53056F64" w14:textId="650BB2C5" w:rsidR="004D50D4" w:rsidRPr="00EA25C0" w:rsidRDefault="004D50D4" w:rsidP="003F0F15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</w:tr>
      <w:tr w:rsidR="004D50D4" w:rsidRPr="00EA25C0" w14:paraId="1723082A" w14:textId="77777777" w:rsidTr="004D50D4">
        <w:trPr>
          <w:trHeight w:val="359"/>
        </w:trPr>
        <w:tc>
          <w:tcPr>
            <w:tcW w:w="2763" w:type="dxa"/>
            <w:gridSpan w:val="2"/>
            <w:noWrap/>
          </w:tcPr>
          <w:p w14:paraId="34A8F41C" w14:textId="5273D1A5" w:rsidR="004D50D4" w:rsidRPr="00EA25C0" w:rsidRDefault="004D50D4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CKOn (SP)</w:t>
            </w:r>
          </w:p>
        </w:tc>
        <w:tc>
          <w:tcPr>
            <w:tcW w:w="5359" w:type="dxa"/>
            <w:noWrap/>
          </w:tcPr>
          <w:p w14:paraId="6952FCD3" w14:textId="77777777" w:rsidR="004D50D4" w:rsidRPr="00EA25C0" w:rsidRDefault="004D50D4" w:rsidP="003F0F15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  <w:t>tttttccttcaatttcgatgggtac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 w:val="restart"/>
          </w:tcPr>
          <w:p w14:paraId="50A9A4C5" w14:textId="489A4D05" w:rsidR="004D50D4" w:rsidRPr="00EA25C0" w:rsidRDefault="00645FFB" w:rsidP="00EA25C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  <w:t>965</w:t>
            </w:r>
          </w:p>
        </w:tc>
      </w:tr>
      <w:tr w:rsidR="004D50D4" w:rsidRPr="00EA25C0" w14:paraId="0E215F28" w14:textId="77777777" w:rsidTr="004D50D4">
        <w:trPr>
          <w:trHeight w:val="406"/>
        </w:trPr>
        <w:tc>
          <w:tcPr>
            <w:tcW w:w="2763" w:type="dxa"/>
            <w:gridSpan w:val="2"/>
            <w:noWrap/>
            <w:hideMark/>
          </w:tcPr>
          <w:p w14:paraId="3044C47E" w14:textId="77777777" w:rsidR="004D50D4" w:rsidRPr="00EA25C0" w:rsidRDefault="004D50D4" w:rsidP="003562F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Cn (ASP)</w:t>
            </w:r>
          </w:p>
        </w:tc>
        <w:tc>
          <w:tcPr>
            <w:tcW w:w="5359" w:type="dxa"/>
            <w:noWrap/>
            <w:hideMark/>
          </w:tcPr>
          <w:p w14:paraId="5932E6B2" w14:textId="77777777" w:rsidR="004D50D4" w:rsidRPr="00EA25C0" w:rsidRDefault="004D50D4" w:rsidP="003562F2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  <w:t>accgagtaactggatcttcca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/>
          </w:tcPr>
          <w:p w14:paraId="10C91B1A" w14:textId="3E33C29A" w:rsidR="004D50D4" w:rsidRPr="00EA25C0" w:rsidRDefault="004D50D4" w:rsidP="003562F2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</w:pPr>
          </w:p>
        </w:tc>
      </w:tr>
      <w:tr w:rsidR="004D50D4" w:rsidRPr="00EA25C0" w14:paraId="567D382F" w14:textId="1CD216FA" w:rsidTr="004D50D4">
        <w:trPr>
          <w:trHeight w:val="359"/>
        </w:trPr>
        <w:tc>
          <w:tcPr>
            <w:tcW w:w="2763" w:type="dxa"/>
            <w:gridSpan w:val="2"/>
            <w:noWrap/>
          </w:tcPr>
          <w:p w14:paraId="20D4E7D1" w14:textId="58BD3E8B" w:rsidR="004D50D4" w:rsidRPr="00EA25C0" w:rsidRDefault="004D50D4" w:rsidP="003F0F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CWTn (SP)</w:t>
            </w:r>
          </w:p>
        </w:tc>
        <w:tc>
          <w:tcPr>
            <w:tcW w:w="5359" w:type="dxa"/>
            <w:noWrap/>
          </w:tcPr>
          <w:p w14:paraId="2A50ED37" w14:textId="6CEA4073" w:rsidR="004D50D4" w:rsidRPr="00EA25C0" w:rsidRDefault="004D50D4" w:rsidP="006967E1">
            <w:pPr>
              <w:spacing w:line="276" w:lineRule="auto"/>
              <w:ind w:right="660"/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  <w:t>ttcaatcatatggaaatggacagtt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 w:val="restart"/>
          </w:tcPr>
          <w:p w14:paraId="42C82A78" w14:textId="6A3585AA" w:rsidR="004D50D4" w:rsidRPr="00EA25C0" w:rsidRDefault="00645FFB" w:rsidP="00CE0675">
            <w:pPr>
              <w:keepNext/>
              <w:tabs>
                <w:tab w:val="left" w:leader="dot" w:pos="525"/>
              </w:tabs>
              <w:spacing w:before="240" w:after="240" w:line="276" w:lineRule="auto"/>
              <w:ind w:left="284" w:right="284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14</w:t>
            </w:r>
          </w:p>
        </w:tc>
      </w:tr>
      <w:tr w:rsidR="004D50D4" w:rsidRPr="00EA25C0" w14:paraId="33012E26" w14:textId="77777777" w:rsidTr="00E82D63">
        <w:trPr>
          <w:trHeight w:val="355"/>
        </w:trPr>
        <w:tc>
          <w:tcPr>
            <w:tcW w:w="2763" w:type="dxa"/>
            <w:gridSpan w:val="2"/>
            <w:noWrap/>
            <w:hideMark/>
          </w:tcPr>
          <w:p w14:paraId="1CE158A4" w14:textId="23B51BF6" w:rsidR="004D50D4" w:rsidRPr="00EA25C0" w:rsidRDefault="004D50D4" w:rsidP="0095523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Cn (ASP)</w:t>
            </w:r>
          </w:p>
        </w:tc>
        <w:tc>
          <w:tcPr>
            <w:tcW w:w="5359" w:type="dxa"/>
            <w:noWrap/>
            <w:hideMark/>
          </w:tcPr>
          <w:p w14:paraId="0C91906C" w14:textId="77777777" w:rsidR="004D50D4" w:rsidRPr="00EA25C0" w:rsidRDefault="004D50D4" w:rsidP="003F0F15">
            <w:pPr>
              <w:spacing w:line="276" w:lineRule="auto"/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  <w:t>accgagtaactggatcttcca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/>
          </w:tcPr>
          <w:p w14:paraId="0C123ED5" w14:textId="28598009" w:rsidR="004D50D4" w:rsidRPr="00EA25C0" w:rsidRDefault="004D50D4" w:rsidP="00645FF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lang w:val="en-GB" w:eastAsia="en-GB"/>
              </w:rPr>
            </w:pPr>
          </w:p>
        </w:tc>
      </w:tr>
      <w:tr w:rsidR="004D50D4" w:rsidRPr="00EA25C0" w14:paraId="2003957A" w14:textId="6681CE70" w:rsidTr="004D50D4">
        <w:trPr>
          <w:trHeight w:val="388"/>
        </w:trPr>
        <w:tc>
          <w:tcPr>
            <w:tcW w:w="8122" w:type="dxa"/>
            <w:gridSpan w:val="3"/>
          </w:tcPr>
          <w:p w14:paraId="2DC6003B" w14:textId="19FB84A3" w:rsidR="006967E1" w:rsidRPr="00EA25C0" w:rsidRDefault="006967E1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hAnsi="Times New Roman" w:cs="Times New Roman"/>
                <w:b/>
                <w:bCs/>
              </w:rPr>
              <w:t xml:space="preserve">nek-4KO </w:t>
            </w:r>
          </w:p>
        </w:tc>
        <w:tc>
          <w:tcPr>
            <w:tcW w:w="1711" w:type="dxa"/>
          </w:tcPr>
          <w:p w14:paraId="1CD97F46" w14:textId="77777777" w:rsidR="006967E1" w:rsidRPr="00EA25C0" w:rsidRDefault="006967E1">
            <w:pPr>
              <w:rPr>
                <w:rFonts w:ascii="Times New Roman" w:hAnsi="Times New Roman" w:cs="Times New Roman"/>
              </w:rPr>
            </w:pPr>
          </w:p>
        </w:tc>
      </w:tr>
      <w:tr w:rsidR="004D50D4" w:rsidRPr="00EA25C0" w14:paraId="75D826BD" w14:textId="5DA34A94" w:rsidTr="004D50D4">
        <w:trPr>
          <w:trHeight w:val="322"/>
        </w:trPr>
        <w:tc>
          <w:tcPr>
            <w:tcW w:w="2763" w:type="dxa"/>
            <w:gridSpan w:val="2"/>
          </w:tcPr>
          <w:p w14:paraId="448A2C15" w14:textId="0B70AA70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="00A46BC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ek-4</w:t>
            </w:r>
            <w:bookmarkStart w:id="0" w:name="_GoBack"/>
            <w:bookmarkEnd w:id="0"/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SP)</w:t>
            </w:r>
          </w:p>
        </w:tc>
        <w:tc>
          <w:tcPr>
            <w:tcW w:w="5359" w:type="dxa"/>
          </w:tcPr>
          <w:p w14:paraId="03C9F567" w14:textId="3EDCC888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TCCAGATGGAGATGGCTGTC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 w:val="restart"/>
          </w:tcPr>
          <w:p w14:paraId="5C70ED33" w14:textId="2917F1CB" w:rsidR="004D50D4" w:rsidRPr="00EA25C0" w:rsidRDefault="00671AA7" w:rsidP="00EA25C0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hAnsi="Times New Roman" w:cs="Times New Roman"/>
              </w:rPr>
              <w:t>1112</w:t>
            </w:r>
          </w:p>
        </w:tc>
      </w:tr>
      <w:tr w:rsidR="004D50D4" w:rsidRPr="00EA25C0" w14:paraId="30F4C2D5" w14:textId="77777777" w:rsidTr="004D50D4">
        <w:trPr>
          <w:trHeight w:val="322"/>
        </w:trPr>
        <w:tc>
          <w:tcPr>
            <w:tcW w:w="2763" w:type="dxa"/>
            <w:gridSpan w:val="2"/>
          </w:tcPr>
          <w:p w14:paraId="0AA0ED55" w14:textId="77777777" w:rsidR="004D50D4" w:rsidRPr="00EA25C0" w:rsidRDefault="004D50D4" w:rsidP="003562F2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ek-4 (ASP)</w:t>
            </w:r>
          </w:p>
        </w:tc>
        <w:tc>
          <w:tcPr>
            <w:tcW w:w="5359" w:type="dxa"/>
          </w:tcPr>
          <w:p w14:paraId="5ABD9558" w14:textId="77777777" w:rsidR="004D50D4" w:rsidRPr="00EA25C0" w:rsidRDefault="004D50D4" w:rsidP="003562F2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CGAAGTTACATATTCAAATAGCCAAT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/>
          </w:tcPr>
          <w:p w14:paraId="3617250A" w14:textId="241A89B4" w:rsidR="004D50D4" w:rsidRPr="00EA25C0" w:rsidRDefault="004D50D4" w:rsidP="003562F2">
            <w:pPr>
              <w:rPr>
                <w:rFonts w:ascii="Times New Roman" w:hAnsi="Times New Roman" w:cs="Times New Roman"/>
              </w:rPr>
            </w:pPr>
          </w:p>
        </w:tc>
      </w:tr>
      <w:tr w:rsidR="004D50D4" w:rsidRPr="00EA25C0" w14:paraId="4B64A7FB" w14:textId="77777777" w:rsidTr="004D50D4">
        <w:trPr>
          <w:trHeight w:val="340"/>
        </w:trPr>
        <w:tc>
          <w:tcPr>
            <w:tcW w:w="2763" w:type="dxa"/>
            <w:gridSpan w:val="2"/>
          </w:tcPr>
          <w:p w14:paraId="2F3AC60C" w14:textId="4351B27D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="009B242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ek-4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SP)</w:t>
            </w:r>
          </w:p>
        </w:tc>
        <w:tc>
          <w:tcPr>
            <w:tcW w:w="5359" w:type="dxa"/>
          </w:tcPr>
          <w:p w14:paraId="4B32F28E" w14:textId="77777777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TTAGATCCCCGATTTACCAAA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 w:val="restart"/>
          </w:tcPr>
          <w:p w14:paraId="7CCC79AC" w14:textId="16A3B66B" w:rsidR="004D50D4" w:rsidRPr="00EA25C0" w:rsidRDefault="00671AA7" w:rsidP="00EA25C0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hAnsi="Times New Roman" w:cs="Times New Roman"/>
              </w:rPr>
              <w:t>691</w:t>
            </w:r>
          </w:p>
        </w:tc>
      </w:tr>
      <w:tr w:rsidR="004D50D4" w:rsidRPr="00EA25C0" w14:paraId="107000DD" w14:textId="77777777" w:rsidTr="004D50D4">
        <w:trPr>
          <w:trHeight w:val="322"/>
        </w:trPr>
        <w:tc>
          <w:tcPr>
            <w:tcW w:w="2763" w:type="dxa"/>
            <w:gridSpan w:val="2"/>
          </w:tcPr>
          <w:p w14:paraId="6F8D229F" w14:textId="073C58E3" w:rsidR="004D50D4" w:rsidRPr="00EA25C0" w:rsidRDefault="004D50D4" w:rsidP="00955238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ek-4 (ASP)</w:t>
            </w:r>
          </w:p>
        </w:tc>
        <w:tc>
          <w:tcPr>
            <w:tcW w:w="5359" w:type="dxa"/>
          </w:tcPr>
          <w:p w14:paraId="51C56314" w14:textId="77777777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CGAAGTTACATATTCAAATAGCCAAT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/>
          </w:tcPr>
          <w:p w14:paraId="147610D2" w14:textId="44F3A31D" w:rsidR="004D50D4" w:rsidRPr="00EA25C0" w:rsidRDefault="004D50D4">
            <w:pPr>
              <w:rPr>
                <w:rFonts w:ascii="Times New Roman" w:hAnsi="Times New Roman" w:cs="Times New Roman"/>
              </w:rPr>
            </w:pPr>
          </w:p>
        </w:tc>
      </w:tr>
      <w:tr w:rsidR="006967E1" w:rsidRPr="00EA25C0" w14:paraId="60910E54" w14:textId="2771B4AE" w:rsidTr="004D50D4">
        <w:trPr>
          <w:trHeight w:val="441"/>
        </w:trPr>
        <w:tc>
          <w:tcPr>
            <w:tcW w:w="8122" w:type="dxa"/>
            <w:gridSpan w:val="3"/>
          </w:tcPr>
          <w:p w14:paraId="33DDD715" w14:textId="1B83BE7A" w:rsidR="006967E1" w:rsidRPr="00EA25C0" w:rsidRDefault="006967E1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GB"/>
              </w:rPr>
              <w:t xml:space="preserve">GFP </w:t>
            </w:r>
          </w:p>
        </w:tc>
        <w:tc>
          <w:tcPr>
            <w:tcW w:w="1711" w:type="dxa"/>
          </w:tcPr>
          <w:p w14:paraId="502D4450" w14:textId="77777777" w:rsidR="006967E1" w:rsidRPr="00EA25C0" w:rsidRDefault="006967E1">
            <w:pPr>
              <w:rPr>
                <w:rFonts w:ascii="Times New Roman" w:hAnsi="Times New Roman" w:cs="Times New Roman"/>
              </w:rPr>
            </w:pPr>
          </w:p>
        </w:tc>
      </w:tr>
      <w:tr w:rsidR="004D50D4" w:rsidRPr="00EA25C0" w14:paraId="704DBF18" w14:textId="77777777" w:rsidTr="004D50D4">
        <w:trPr>
          <w:trHeight w:val="322"/>
        </w:trPr>
        <w:tc>
          <w:tcPr>
            <w:tcW w:w="2763" w:type="dxa"/>
            <w:gridSpan w:val="2"/>
          </w:tcPr>
          <w:p w14:paraId="37DF9438" w14:textId="602BE8D6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t6 GFP (SP)</w:t>
            </w:r>
          </w:p>
        </w:tc>
        <w:tc>
          <w:tcPr>
            <w:tcW w:w="5359" w:type="dxa"/>
          </w:tcPr>
          <w:p w14:paraId="389B8059" w14:textId="77777777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AACTGAAAAAGAGCGCAAATG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 w:val="restart"/>
          </w:tcPr>
          <w:p w14:paraId="1745EACF" w14:textId="6CC99BBD" w:rsidR="004D50D4" w:rsidRPr="00EA25C0" w:rsidRDefault="00EA25C0" w:rsidP="00EA25C0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hAnsi="Times New Roman" w:cs="Times New Roman"/>
              </w:rPr>
              <w:t>1568</w:t>
            </w:r>
          </w:p>
        </w:tc>
      </w:tr>
      <w:tr w:rsidR="004D50D4" w:rsidRPr="00EA25C0" w14:paraId="7CB964E2" w14:textId="77777777" w:rsidTr="004D50D4">
        <w:trPr>
          <w:trHeight w:val="322"/>
        </w:trPr>
        <w:tc>
          <w:tcPr>
            <w:tcW w:w="2763" w:type="dxa"/>
            <w:gridSpan w:val="2"/>
          </w:tcPr>
          <w:p w14:paraId="71A8E8E3" w14:textId="5DB953EE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t6 GFP(ASP)</w:t>
            </w:r>
          </w:p>
        </w:tc>
        <w:tc>
          <w:tcPr>
            <w:tcW w:w="5359" w:type="dxa"/>
          </w:tcPr>
          <w:p w14:paraId="46663F7A" w14:textId="77777777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CCCAGAATTCCCATGAACTG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/>
          </w:tcPr>
          <w:p w14:paraId="77FB3F54" w14:textId="2DE1B194" w:rsidR="004D50D4" w:rsidRPr="00EA25C0" w:rsidRDefault="004D50D4">
            <w:pPr>
              <w:rPr>
                <w:rFonts w:ascii="Times New Roman" w:hAnsi="Times New Roman" w:cs="Times New Roman"/>
              </w:rPr>
            </w:pPr>
          </w:p>
        </w:tc>
      </w:tr>
      <w:tr w:rsidR="004D50D4" w:rsidRPr="00EA25C0" w14:paraId="78F68DA8" w14:textId="77777777" w:rsidTr="004D50D4">
        <w:trPr>
          <w:trHeight w:val="322"/>
        </w:trPr>
        <w:tc>
          <w:tcPr>
            <w:tcW w:w="2763" w:type="dxa"/>
            <w:gridSpan w:val="2"/>
          </w:tcPr>
          <w:p w14:paraId="6F603D8A" w14:textId="4131905A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t6 WT (SP)</w:t>
            </w:r>
          </w:p>
        </w:tc>
        <w:tc>
          <w:tcPr>
            <w:tcW w:w="5359" w:type="dxa"/>
          </w:tcPr>
          <w:p w14:paraId="64569EEA" w14:textId="77777777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GCGGCCGCGTTTGTATTATGCACGCAAC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 w:val="restart"/>
          </w:tcPr>
          <w:p w14:paraId="5A25D8AF" w14:textId="410B8C4E" w:rsidR="004D50D4" w:rsidRPr="00EA25C0" w:rsidRDefault="00B07D16" w:rsidP="00EA25C0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</w:t>
            </w:r>
          </w:p>
        </w:tc>
      </w:tr>
      <w:tr w:rsidR="004D50D4" w:rsidRPr="00EA25C0" w14:paraId="13382AC2" w14:textId="77777777" w:rsidTr="004D50D4">
        <w:trPr>
          <w:trHeight w:val="365"/>
        </w:trPr>
        <w:tc>
          <w:tcPr>
            <w:tcW w:w="2763" w:type="dxa"/>
            <w:gridSpan w:val="2"/>
          </w:tcPr>
          <w:p w14:paraId="25A56F4D" w14:textId="3C07E579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b</w:t>
            </w:r>
            <w:r w:rsidRPr="00EA25C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t6 WT (ASP)</w:t>
            </w:r>
          </w:p>
        </w:tc>
        <w:tc>
          <w:tcPr>
            <w:tcW w:w="5359" w:type="dxa"/>
          </w:tcPr>
          <w:p w14:paraId="132469AD" w14:textId="77777777" w:rsidR="004D50D4" w:rsidRPr="00EA25C0" w:rsidRDefault="004D50D4">
            <w:pPr>
              <w:rPr>
                <w:rFonts w:ascii="Times New Roman" w:hAnsi="Times New Roman" w:cs="Times New Roman"/>
              </w:rPr>
            </w:pP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5’</w:t>
            </w:r>
            <w:r w:rsidRPr="00EA25C0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TCTTGAGGAACGGATAGACAC</w:t>
            </w:r>
            <w:r w:rsidRPr="00EA25C0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3’</w:t>
            </w:r>
          </w:p>
        </w:tc>
        <w:tc>
          <w:tcPr>
            <w:tcW w:w="1711" w:type="dxa"/>
            <w:vMerge/>
          </w:tcPr>
          <w:p w14:paraId="56ABADD2" w14:textId="56C9B4A8" w:rsidR="004D50D4" w:rsidRPr="00EA25C0" w:rsidRDefault="004D50D4">
            <w:pPr>
              <w:rPr>
                <w:rFonts w:ascii="Times New Roman" w:hAnsi="Times New Roman" w:cs="Times New Roman"/>
              </w:rPr>
            </w:pPr>
          </w:p>
        </w:tc>
      </w:tr>
    </w:tbl>
    <w:p w14:paraId="6CCD034E" w14:textId="087E20D2" w:rsidR="00B91DC4" w:rsidRPr="00EA25C0" w:rsidRDefault="00B91DC4" w:rsidP="00BA3D0B">
      <w:pPr>
        <w:rPr>
          <w:rFonts w:ascii="Times New Roman" w:hAnsi="Times New Roman" w:cs="Times New Roman"/>
        </w:rPr>
      </w:pPr>
    </w:p>
    <w:sectPr w:rsidR="00B91DC4" w:rsidRPr="00EA25C0" w:rsidSect="00024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F15"/>
    <w:rsid w:val="00011677"/>
    <w:rsid w:val="00014408"/>
    <w:rsid w:val="000242AD"/>
    <w:rsid w:val="0002558D"/>
    <w:rsid w:val="000326E6"/>
    <w:rsid w:val="0004677B"/>
    <w:rsid w:val="0004771E"/>
    <w:rsid w:val="00066E30"/>
    <w:rsid w:val="0008093D"/>
    <w:rsid w:val="00087B7D"/>
    <w:rsid w:val="000905C0"/>
    <w:rsid w:val="000911FE"/>
    <w:rsid w:val="000B73D0"/>
    <w:rsid w:val="000C3656"/>
    <w:rsid w:val="000D5818"/>
    <w:rsid w:val="000E3EBA"/>
    <w:rsid w:val="000F73B7"/>
    <w:rsid w:val="0010021D"/>
    <w:rsid w:val="00101AAD"/>
    <w:rsid w:val="0011130E"/>
    <w:rsid w:val="001228D2"/>
    <w:rsid w:val="00127A0E"/>
    <w:rsid w:val="001313EA"/>
    <w:rsid w:val="001714F5"/>
    <w:rsid w:val="001A70D3"/>
    <w:rsid w:val="001B1AD9"/>
    <w:rsid w:val="001D4DE2"/>
    <w:rsid w:val="001D7F38"/>
    <w:rsid w:val="001E1882"/>
    <w:rsid w:val="001F2F0D"/>
    <w:rsid w:val="001F3338"/>
    <w:rsid w:val="00206809"/>
    <w:rsid w:val="00215652"/>
    <w:rsid w:val="00262C55"/>
    <w:rsid w:val="002711F4"/>
    <w:rsid w:val="002A68D7"/>
    <w:rsid w:val="002D6750"/>
    <w:rsid w:val="002D7EF9"/>
    <w:rsid w:val="00306122"/>
    <w:rsid w:val="0032784F"/>
    <w:rsid w:val="00335477"/>
    <w:rsid w:val="0035525D"/>
    <w:rsid w:val="003822C2"/>
    <w:rsid w:val="00384778"/>
    <w:rsid w:val="003955DB"/>
    <w:rsid w:val="003D4EFC"/>
    <w:rsid w:val="003F0F15"/>
    <w:rsid w:val="003F354F"/>
    <w:rsid w:val="00407CF8"/>
    <w:rsid w:val="00416A76"/>
    <w:rsid w:val="00417315"/>
    <w:rsid w:val="00422522"/>
    <w:rsid w:val="00427C0A"/>
    <w:rsid w:val="00445000"/>
    <w:rsid w:val="00450EE1"/>
    <w:rsid w:val="00474E20"/>
    <w:rsid w:val="004A1F00"/>
    <w:rsid w:val="004A2FA9"/>
    <w:rsid w:val="004B5B92"/>
    <w:rsid w:val="004C0DB9"/>
    <w:rsid w:val="004D50D4"/>
    <w:rsid w:val="004F0510"/>
    <w:rsid w:val="00501993"/>
    <w:rsid w:val="00512073"/>
    <w:rsid w:val="0051415B"/>
    <w:rsid w:val="005169CA"/>
    <w:rsid w:val="00545752"/>
    <w:rsid w:val="00547571"/>
    <w:rsid w:val="00563C54"/>
    <w:rsid w:val="0057002C"/>
    <w:rsid w:val="0057071E"/>
    <w:rsid w:val="00593023"/>
    <w:rsid w:val="005E098E"/>
    <w:rsid w:val="006126AE"/>
    <w:rsid w:val="00644E02"/>
    <w:rsid w:val="00645FFB"/>
    <w:rsid w:val="00671AA7"/>
    <w:rsid w:val="006728CC"/>
    <w:rsid w:val="0068372C"/>
    <w:rsid w:val="00685E2B"/>
    <w:rsid w:val="006967E1"/>
    <w:rsid w:val="006B1BD0"/>
    <w:rsid w:val="006C4C66"/>
    <w:rsid w:val="006C59DC"/>
    <w:rsid w:val="006E44DA"/>
    <w:rsid w:val="00721748"/>
    <w:rsid w:val="00745915"/>
    <w:rsid w:val="00751067"/>
    <w:rsid w:val="00766A3E"/>
    <w:rsid w:val="007751BD"/>
    <w:rsid w:val="00787B68"/>
    <w:rsid w:val="007A4759"/>
    <w:rsid w:val="007C7702"/>
    <w:rsid w:val="007E27DA"/>
    <w:rsid w:val="007E3023"/>
    <w:rsid w:val="007E6751"/>
    <w:rsid w:val="007F0234"/>
    <w:rsid w:val="007F11FA"/>
    <w:rsid w:val="0080217E"/>
    <w:rsid w:val="00867DD7"/>
    <w:rsid w:val="008702B1"/>
    <w:rsid w:val="008A1058"/>
    <w:rsid w:val="008D0B13"/>
    <w:rsid w:val="00903D88"/>
    <w:rsid w:val="00911E52"/>
    <w:rsid w:val="009250B9"/>
    <w:rsid w:val="009477AE"/>
    <w:rsid w:val="00955238"/>
    <w:rsid w:val="00967A41"/>
    <w:rsid w:val="0097068E"/>
    <w:rsid w:val="009B2429"/>
    <w:rsid w:val="009B3B36"/>
    <w:rsid w:val="00A12CE3"/>
    <w:rsid w:val="00A27288"/>
    <w:rsid w:val="00A46BCE"/>
    <w:rsid w:val="00A52B08"/>
    <w:rsid w:val="00A56A5D"/>
    <w:rsid w:val="00A6300D"/>
    <w:rsid w:val="00A77E10"/>
    <w:rsid w:val="00A910FB"/>
    <w:rsid w:val="00B02285"/>
    <w:rsid w:val="00B07D16"/>
    <w:rsid w:val="00B12247"/>
    <w:rsid w:val="00B37539"/>
    <w:rsid w:val="00B4143E"/>
    <w:rsid w:val="00B86321"/>
    <w:rsid w:val="00B91DC4"/>
    <w:rsid w:val="00BA3D0B"/>
    <w:rsid w:val="00BD5FF2"/>
    <w:rsid w:val="00BF48AA"/>
    <w:rsid w:val="00BF5599"/>
    <w:rsid w:val="00C1346E"/>
    <w:rsid w:val="00C33AFD"/>
    <w:rsid w:val="00C33B8E"/>
    <w:rsid w:val="00C46A60"/>
    <w:rsid w:val="00C73926"/>
    <w:rsid w:val="00C90679"/>
    <w:rsid w:val="00CA6F2A"/>
    <w:rsid w:val="00CB1E48"/>
    <w:rsid w:val="00CC6B28"/>
    <w:rsid w:val="00CD585F"/>
    <w:rsid w:val="00CE0675"/>
    <w:rsid w:val="00CE2F38"/>
    <w:rsid w:val="00CE3FB4"/>
    <w:rsid w:val="00CF43C3"/>
    <w:rsid w:val="00D11C1B"/>
    <w:rsid w:val="00D257D4"/>
    <w:rsid w:val="00D27F65"/>
    <w:rsid w:val="00D77010"/>
    <w:rsid w:val="00D83378"/>
    <w:rsid w:val="00DB7DD8"/>
    <w:rsid w:val="00DC73A3"/>
    <w:rsid w:val="00DE4AE6"/>
    <w:rsid w:val="00E11844"/>
    <w:rsid w:val="00E260A2"/>
    <w:rsid w:val="00E51E31"/>
    <w:rsid w:val="00E60FDF"/>
    <w:rsid w:val="00E82D63"/>
    <w:rsid w:val="00EA25C0"/>
    <w:rsid w:val="00EB6B3F"/>
    <w:rsid w:val="00ED0C30"/>
    <w:rsid w:val="00ED6982"/>
    <w:rsid w:val="00ED7807"/>
    <w:rsid w:val="00EF740B"/>
    <w:rsid w:val="00F00D49"/>
    <w:rsid w:val="00F1390E"/>
    <w:rsid w:val="00F26564"/>
    <w:rsid w:val="00F67230"/>
    <w:rsid w:val="00F704B2"/>
    <w:rsid w:val="00F74FB8"/>
    <w:rsid w:val="00FA63AD"/>
    <w:rsid w:val="00FC0ECA"/>
    <w:rsid w:val="00FD3243"/>
    <w:rsid w:val="00FF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66710"/>
  <w15:docId w15:val="{40B1FCD5-CA6E-4657-8F3E-4561202BF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 Goodman</dc:creator>
  <cp:lastModifiedBy>Dean Goodman</cp:lastModifiedBy>
  <cp:revision>2</cp:revision>
  <dcterms:created xsi:type="dcterms:W3CDTF">2017-04-11T07:37:00Z</dcterms:created>
  <dcterms:modified xsi:type="dcterms:W3CDTF">2017-04-11T07:37:00Z</dcterms:modified>
</cp:coreProperties>
</file>